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7" w:type="dxa"/>
        <w:tblLook w:val="04A0" w:firstRow="1" w:lastRow="0" w:firstColumn="1" w:lastColumn="0" w:noHBand="0" w:noVBand="1"/>
      </w:tblPr>
      <w:tblGrid>
        <w:gridCol w:w="222"/>
        <w:gridCol w:w="1354"/>
        <w:gridCol w:w="3769"/>
        <w:gridCol w:w="3681"/>
      </w:tblGrid>
      <w:tr w:rsidR="003E69C7" w:rsidRPr="003E69C7" w:rsidTr="003E69C7">
        <w:trPr>
          <w:trHeight w:val="449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kern w:val="0"/>
                <w:lang w:val="en-SG"/>
                <w14:ligatures w14:val="none"/>
              </w:rPr>
            </w:pPr>
          </w:p>
        </w:tc>
        <w:tc>
          <w:tcPr>
            <w:tcW w:w="5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</w:pPr>
            <w:r w:rsidRPr="003E69C7"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  <w:t xml:space="preserve">Primers Implemented for RT-PCR Analysis </w:t>
            </w:r>
          </w:p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1C639E"/>
                <w:kern w:val="0"/>
                <w:sz w:val="26"/>
                <w:szCs w:val="26"/>
                <w:lang w:val="en-SG"/>
                <w14:ligatures w14:val="none"/>
              </w:rPr>
            </w:pPr>
          </w:p>
        </w:tc>
      </w:tr>
      <w:tr w:rsidR="003E69C7" w:rsidRPr="003E69C7" w:rsidTr="003E69C7">
        <w:trPr>
          <w:trHeight w:val="381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</w:pPr>
            <w:r w:rsidRPr="003E69C7"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  <w:t>GENE</w:t>
            </w:r>
          </w:p>
        </w:tc>
        <w:tc>
          <w:tcPr>
            <w:tcW w:w="3666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</w:pPr>
            <w:r w:rsidRPr="003E69C7"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  <w:t>Forward</w:t>
            </w:r>
          </w:p>
        </w:tc>
        <w:tc>
          <w:tcPr>
            <w:tcW w:w="3202" w:type="dxa"/>
            <w:tcBorders>
              <w:top w:val="single" w:sz="12" w:space="0" w:color="1C639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</w:pPr>
            <w:r w:rsidRPr="003E69C7"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  <w:t>Reverse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Arial" w:eastAsia="Times New Roman" w:hAnsi="Arial" w:cs="Arial"/>
                <w:b/>
                <w:bCs/>
                <w:color w:val="262626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HBEGF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CGGGGAGTGCAGATACCTG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TCTCCACTGGTAGAGTCAGC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GAPDH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AGGTCGGTGTGAACGGATTTG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GGGTCGTTGATGGCAACA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IGF1R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TGGGGGCTCGTGTTTCTC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ATCACCGTGCAGTTTTCCA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CTLA4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TTTGTAGCCCTGCTCACTCT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CTGAAGGTTGGGTCACCTGTA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HSPA1A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GGTGCAGTCCGACATGAAG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CTGAGAGTCGTTGAAGTAGGC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CD4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CCTAGCTGTCACTCAAGGGA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CAGAGAACTTCCAGGTGAAGA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EDN1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CACCGGAGCTGAGAATGG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GTGGCAGAAGTAGACACACTC</w:t>
            </w:r>
          </w:p>
        </w:tc>
      </w:tr>
      <w:tr w:rsidR="003E69C7" w:rsidRPr="003E69C7" w:rsidTr="003E69C7">
        <w:trPr>
          <w:trHeight w:val="513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595959"/>
                <w:kern w:val="0"/>
                <w:lang w:val="en-SG"/>
                <w14:ligatures w14:val="none"/>
              </w:rPr>
              <w:t>IL18R1</w:t>
            </w:r>
          </w:p>
        </w:tc>
        <w:tc>
          <w:tcPr>
            <w:tcW w:w="366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CACCGATCACAAATTCATGTGG</w:t>
            </w:r>
          </w:p>
        </w:tc>
        <w:tc>
          <w:tcPr>
            <w:tcW w:w="320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C7" w:rsidRPr="003E69C7" w:rsidRDefault="003E69C7" w:rsidP="003E69C7">
            <w:pPr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</w:pPr>
            <w:r w:rsidRPr="003E69C7">
              <w:rPr>
                <w:rFonts w:ascii="Times New Roman" w:eastAsia="Times New Roman" w:hAnsi="Times New Roman" w:cs="Times New Roman"/>
                <w:color w:val="1C639E"/>
                <w:kern w:val="0"/>
                <w:lang w:val="en-SG"/>
                <w14:ligatures w14:val="none"/>
              </w:rPr>
              <w:t>TGGTGGCTGTTTCATTCCTGT</w:t>
            </w:r>
          </w:p>
        </w:tc>
      </w:tr>
    </w:tbl>
    <w:p w:rsidR="00456C7A" w:rsidRDefault="00456C7A"/>
    <w:sectPr w:rsidR="0045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C7"/>
    <w:rsid w:val="000300DE"/>
    <w:rsid w:val="000F04BB"/>
    <w:rsid w:val="00107C79"/>
    <w:rsid w:val="00155E55"/>
    <w:rsid w:val="00282902"/>
    <w:rsid w:val="002E3432"/>
    <w:rsid w:val="00373A92"/>
    <w:rsid w:val="00377F67"/>
    <w:rsid w:val="003A61BF"/>
    <w:rsid w:val="003A668C"/>
    <w:rsid w:val="003E69C7"/>
    <w:rsid w:val="00456C7A"/>
    <w:rsid w:val="00456F0A"/>
    <w:rsid w:val="00667BB5"/>
    <w:rsid w:val="00690344"/>
    <w:rsid w:val="007669DB"/>
    <w:rsid w:val="008D4759"/>
    <w:rsid w:val="0090742C"/>
    <w:rsid w:val="00995525"/>
    <w:rsid w:val="00A21AB1"/>
    <w:rsid w:val="00A54A23"/>
    <w:rsid w:val="00A60CDC"/>
    <w:rsid w:val="00A62D4C"/>
    <w:rsid w:val="00AC3BA7"/>
    <w:rsid w:val="00AF68A7"/>
    <w:rsid w:val="00B25AE1"/>
    <w:rsid w:val="00B5139F"/>
    <w:rsid w:val="00B65D18"/>
    <w:rsid w:val="00B72910"/>
    <w:rsid w:val="00C72F42"/>
    <w:rsid w:val="00CA22B8"/>
    <w:rsid w:val="00D3179D"/>
    <w:rsid w:val="00D815A8"/>
    <w:rsid w:val="00E25705"/>
    <w:rsid w:val="00E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06B9"/>
  <w15:chartTrackingRefBased/>
  <w15:docId w15:val="{994750A8-6E71-2041-B5E4-44C02300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1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267</Characters>
  <Application>Microsoft Office Word</Application>
  <DocSecurity>0</DocSecurity>
  <Lines>10</Lines>
  <Paragraphs>6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e</dc:creator>
  <cp:keywords/>
  <dc:description/>
  <cp:lastModifiedBy>Hu Yue</cp:lastModifiedBy>
  <cp:revision>1</cp:revision>
  <dcterms:created xsi:type="dcterms:W3CDTF">2024-03-20T02:58:00Z</dcterms:created>
  <dcterms:modified xsi:type="dcterms:W3CDTF">2024-03-20T02:58:00Z</dcterms:modified>
</cp:coreProperties>
</file>